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50EB" w:rsidRPr="004E3EFA" w:rsidRDefault="007A50EB" w:rsidP="007A50EB">
      <w:pPr>
        <w:pStyle w:val="ae"/>
        <w:ind w:firstLine="0"/>
        <w:rPr>
          <w:rFonts w:ascii="Times New Roman" w:eastAsia="楷体" w:hAnsi="Times New Roman"/>
        </w:rPr>
      </w:pPr>
      <w:r w:rsidRPr="00D8620D">
        <w:rPr>
          <w:rFonts w:ascii="Times New Roman" w:eastAsia="楷体" w:hAnsi="Times New Roman"/>
          <w:b/>
          <w:bCs/>
        </w:rPr>
        <w:t>Table 7</w:t>
      </w:r>
      <w:r w:rsidRPr="00D8620D">
        <w:rPr>
          <w:rFonts w:ascii="Times New Roman" w:hAnsi="Times New Roman"/>
          <w:b/>
          <w:bCs/>
        </w:rPr>
        <w:t xml:space="preserve"> </w:t>
      </w:r>
      <w:r w:rsidRPr="004E3EFA">
        <w:rPr>
          <w:rFonts w:ascii="Times New Roman" w:hAnsi="Times New Roman"/>
        </w:rPr>
        <w:t>The distribution of fetal viscera malformation in each experimenta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225"/>
        <w:gridCol w:w="122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13"/>
      </w:tblGrid>
      <w:tr w:rsidR="007A50EB" w:rsidRPr="00D8620D" w:rsidTr="006973B7">
        <w:trPr>
          <w:trHeight w:val="1474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spacing w:line="360" w:lineRule="auto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bookmarkStart w:id="0" w:name="_Hlk172059641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Groups</w:t>
            </w:r>
          </w:p>
          <w:p w:rsidR="007A50EB" w:rsidRPr="00BD5296" w:rsidRDefault="007A50EB" w:rsidP="006973B7">
            <w:pPr>
              <w:pStyle w:val="ae"/>
              <w:spacing w:line="360" w:lineRule="auto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(mg/kg bw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number of live birth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Brain abn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Eye abn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Tracheoesophageal abn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Cardiac abn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Pulmonary abn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ormal liver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Nephrovesical anomaly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Genital organ abn.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Total Visceral malformation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Mean Visceral malformations</w:t>
            </w:r>
          </w:p>
        </w:tc>
      </w:tr>
      <w:bookmarkEnd w:id="0"/>
      <w:tr w:rsidR="007A50EB" w:rsidRPr="00D8620D" w:rsidTr="006973B7">
        <w:trPr>
          <w:trHeight w:val="624"/>
        </w:trPr>
        <w:tc>
          <w:tcPr>
            <w:tcW w:w="41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500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1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  <w:tr w:rsidR="007A50EB" w:rsidRPr="00D8620D" w:rsidTr="006973B7">
        <w:trPr>
          <w:trHeight w:val="624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12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  <w:tr w:rsidR="007A50EB" w:rsidRPr="00D8620D" w:rsidTr="006973B7">
        <w:trPr>
          <w:trHeight w:val="624"/>
        </w:trPr>
        <w:tc>
          <w:tcPr>
            <w:tcW w:w="4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31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  <w:tr w:rsidR="007A50EB" w:rsidRPr="00D8620D" w:rsidTr="006973B7">
        <w:trPr>
          <w:trHeight w:val="624"/>
        </w:trPr>
        <w:tc>
          <w:tcPr>
            <w:tcW w:w="41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NC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A50EB" w:rsidRPr="00BD5296" w:rsidRDefault="007A50EB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</w:tr>
    </w:tbl>
    <w:p w:rsidR="007A50EB" w:rsidRPr="00D8620D" w:rsidRDefault="007A50EB" w:rsidP="007A50EB">
      <w:pPr>
        <w:autoSpaceDE w:val="0"/>
        <w:autoSpaceDN w:val="0"/>
        <w:spacing w:beforeLines="50" w:before="156"/>
        <w:rPr>
          <w:rFonts w:ascii="Times New Roman" w:eastAsia="楷体" w:hAnsi="Times New Roman"/>
          <w:bCs/>
          <w:sz w:val="18"/>
          <w:szCs w:val="18"/>
        </w:rPr>
      </w:pPr>
      <w:r w:rsidRPr="00D8620D">
        <w:rPr>
          <w:rFonts w:ascii="Times New Roman" w:eastAsia="楷体" w:hAnsi="Times New Roman"/>
          <w:b/>
          <w:sz w:val="18"/>
          <w:szCs w:val="18"/>
        </w:rPr>
        <w:t xml:space="preserve">Note: </w:t>
      </w:r>
      <w:r w:rsidRPr="00D8620D">
        <w:rPr>
          <w:rFonts w:ascii="Times New Roman" w:eastAsia="楷体" w:hAnsi="Times New Roman"/>
          <w:bCs/>
          <w:sz w:val="18"/>
          <w:szCs w:val="18"/>
        </w:rPr>
        <w:t>Mean number of visceral malformations = total number of visceral malformations/numbers of fetal rats examined.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 xml:space="preserve"> </w:t>
      </w:r>
      <w:r w:rsidRPr="00D8620D">
        <w:rPr>
          <w:rFonts w:ascii="Times New Roman" w:eastAsia="楷体" w:hAnsi="Times New Roman"/>
          <w:sz w:val="18"/>
          <w:szCs w:val="18"/>
        </w:rPr>
        <w:t>Abn: abnormality</w:t>
      </w:r>
    </w:p>
    <w:p w:rsidR="00B93C40" w:rsidRPr="007A50EB" w:rsidRDefault="00B93C40" w:rsidP="007A50EB"/>
    <w:sectPr w:rsidR="00B93C40" w:rsidRPr="007A50EB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171"/>
    <w:rsid w:val="0014464A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475FA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3EFA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A7BCB"/>
    <w:rsid w:val="006B3A98"/>
    <w:rsid w:val="006C52F6"/>
    <w:rsid w:val="006C6D9F"/>
    <w:rsid w:val="006D5359"/>
    <w:rsid w:val="006E2914"/>
    <w:rsid w:val="00707B4E"/>
    <w:rsid w:val="0071203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50EB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1030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3862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710F4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166D5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3</cp:revision>
  <dcterms:created xsi:type="dcterms:W3CDTF">2025-06-12T14:17:00Z</dcterms:created>
  <dcterms:modified xsi:type="dcterms:W3CDTF">2025-06-12T14:30:00Z</dcterms:modified>
</cp:coreProperties>
</file>